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D83" w:rsidRPr="00A21D83" w:rsidRDefault="00A21D83" w:rsidP="00A21D83">
      <w:pPr>
        <w:rPr>
          <w:rFonts w:ascii="Cambria" w:hAnsi="Cambria" w:cs="Times New Roman"/>
          <w:b/>
          <w:sz w:val="24"/>
          <w:szCs w:val="24"/>
        </w:rPr>
      </w:pPr>
      <w:r w:rsidRPr="00A21D83">
        <w:rPr>
          <w:rFonts w:ascii="Cambria" w:hAnsi="Cambria" w:cs="Times New Roman"/>
          <w:b/>
          <w:sz w:val="24"/>
          <w:szCs w:val="24"/>
        </w:rPr>
        <w:t xml:space="preserve">Table S1. </w:t>
      </w:r>
      <w:r w:rsidRPr="00A21D83">
        <w:rPr>
          <w:rFonts w:ascii="Cambria" w:hAnsi="Cambria" w:cs="Times New Roman"/>
          <w:sz w:val="24"/>
          <w:szCs w:val="24"/>
        </w:rPr>
        <w:t xml:space="preserve">Hydrogen bond and van 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der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Waals contacts for the four novel MOMP-derived peptides (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MdPs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) docked into the peptide binding pocket of the α and β chains of the 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murine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I-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Ab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MHC II protein (PBD code 1MUJ).</w:t>
      </w:r>
    </w:p>
    <w:tbl>
      <w:tblPr>
        <w:tblStyle w:val="TableGrid"/>
        <w:tblW w:w="12304" w:type="dxa"/>
        <w:tblLayout w:type="fixed"/>
        <w:tblLook w:val="04A0"/>
      </w:tblPr>
      <w:tblGrid>
        <w:gridCol w:w="817"/>
        <w:gridCol w:w="2410"/>
        <w:gridCol w:w="1134"/>
        <w:gridCol w:w="2268"/>
        <w:gridCol w:w="858"/>
        <w:gridCol w:w="238"/>
        <w:gridCol w:w="1430"/>
        <w:gridCol w:w="1590"/>
        <w:gridCol w:w="1559"/>
      </w:tblGrid>
      <w:tr w:rsidR="0008489C" w:rsidRPr="00A21D83" w:rsidTr="002A297B">
        <w:trPr>
          <w:trHeight w:val="417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400CD8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6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08489C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H-bond interactions with distances*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08489C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400CD8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08489C" w:rsidRPr="00A21D83" w:rsidTr="0008489C">
        <w:trPr>
          <w:trHeight w:val="417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400CD8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eptid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α ch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Distance Å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β chain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Distance Å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400CD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Number of favourable </w:t>
            </w:r>
            <w:proofErr w:type="spellStart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vdW</w:t>
            </w:r>
            <w:proofErr w:type="spellEnd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 interaction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Number of unfavourable </w:t>
            </w:r>
            <w:proofErr w:type="spellStart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vdW</w:t>
            </w:r>
            <w:proofErr w:type="spellEnd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 interac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489C" w:rsidRPr="00A21D83" w:rsidRDefault="0008489C" w:rsidP="00400CD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Total number of </w:t>
            </w:r>
            <w:proofErr w:type="spellStart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vdW</w:t>
            </w:r>
            <w:proofErr w:type="spellEnd"/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 xml:space="preserve"> interactions</w:t>
            </w:r>
          </w:p>
        </w:tc>
      </w:tr>
      <w:tr w:rsidR="0008489C" w:rsidRPr="00A21D83" w:rsidTr="0008489C">
        <w:trPr>
          <w:trHeight w:val="417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400CD8" w:rsidRDefault="0008489C" w:rsidP="00400CD8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1C  N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76A  NH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A21D83" w:rsidRDefault="0008489C" w:rsidP="00400CD8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1C  N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7B  OD1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A21D83" w:rsidRDefault="0008489C" w:rsidP="00400CD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3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A21D83" w:rsidRDefault="0008489C" w:rsidP="00400CD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4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89C" w:rsidRPr="00A21D83" w:rsidRDefault="0008489C" w:rsidP="00400CD8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52</w:t>
            </w: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Leu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4C  O ...  His    68A  NE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1C  OD2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r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61B  NE1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9C  N ...   </w:t>
            </w: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n   61A  NE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er  3C  OG ...   Tyr 60B  OH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Thr  9C  O  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62A  ND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p  7C  O  ...   Arg 70B  NH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9C OG1 ... </w:t>
            </w: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n  61A  NE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p  7C OD1 ... Trp 61B  NE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y 13C  O 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  55A  N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y  8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70B  NH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Ala 15C  N  ...   Ser    53A  OG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9C OG1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70B  NH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Ala  15C  OXT ... Ser 53A  OG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400CD8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de-DE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9C OG1 ... </w:t>
            </w:r>
            <w:r w:rsidRPr="00A21D83">
              <w:rPr>
                <w:rFonts w:ascii="Cambria" w:hAnsi="Cambria" w:cs="Times New Roman"/>
                <w:sz w:val="16"/>
                <w:szCs w:val="16"/>
                <w:lang w:val="de-DE"/>
              </w:rPr>
              <w:t xml:space="preserve">Arg 70B  NH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08489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de-DE"/>
              </w:rPr>
              <w:t xml:space="preserve">Ile  10C  N ...  </w:t>
            </w:r>
            <w:proofErr w:type="spellStart"/>
            <w:r>
              <w:rPr>
                <w:rFonts w:ascii="Cambria" w:hAnsi="Cambria" w:cs="Times New Roman"/>
                <w:sz w:val="16"/>
                <w:szCs w:val="16"/>
              </w:rPr>
              <w:t>Glu</w:t>
            </w:r>
            <w:proofErr w:type="spellEnd"/>
            <w:r>
              <w:rPr>
                <w:rFonts w:ascii="Cambria" w:hAnsi="Cambria" w:cs="Times New Roman"/>
                <w:sz w:val="16"/>
                <w:szCs w:val="16"/>
              </w:rPr>
              <w:t xml:space="preserve">    74B  OE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>Lys 1C  O  ...  Arg    76A  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08489C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08489C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ys  4C  O  ...  Trp   61B  NE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81</w:t>
            </w: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ys 1C  O  ...   Arg   76A  NH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la  6C  O  ...   Arg  70B  NH2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eu  3C  O  ...   His  68A  NE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eu  8C  O ...   Arg   70B  NH2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ys  4C  NZ  ...  Asn   69A  O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eu  8C  O  ...   Arg  70B  NE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ys  4C  NZ  ...   </w:t>
            </w: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Leu  73A  N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08489C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Leu  8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u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 74B  OE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 5C  N 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69A  OD1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15C  OXT... </w:t>
            </w:r>
            <w:r w:rsidRPr="00A21D83">
              <w:rPr>
                <w:rFonts w:ascii="Cambria" w:hAnsi="Cambria" w:cs="Times New Roman"/>
                <w:sz w:val="16"/>
                <w:szCs w:val="16"/>
              </w:rPr>
              <w:t>His 88B  ND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 5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69A  ND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 5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69A  OD1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 9C  OG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61A  OE1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Phe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12C  O 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55A  N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y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 14C  N  ...   Ser    53A  O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2A297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Gly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14C  O  ...   Ser    53A 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1A395E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1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76A NE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Ser  3C  OG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57B  OD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1A395E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80</w:t>
            </w: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1C  O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76A  NH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fr-FR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C  NE ... </w:t>
            </w:r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Tyr   30B  OH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Tyr  4C  N ...   His  68A  NE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 5C  NE ... </w:t>
            </w: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His  47B  NE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Tyr  4C  N ...   </w:t>
            </w: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n   69A  OD1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5C  NH1 ...Tyr  30B  OH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Tyr  4C  O ...   Asn  69A  OD1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C  NH1 ... His 47B  NE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Leu  6C O  ...  Gln   61A  NE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5C  NH1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71B OG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7C OD1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62A  OD1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 8C  OG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70B  NE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7C OD1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62A  O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1A395E" w:rsidRDefault="001A395E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 8C  OG 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70B  NH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1A395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Tyr  12C OH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55A  O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1A395E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95E" w:rsidRPr="00A21D83" w:rsidRDefault="001A395E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08489C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DB4974" w:rsidRDefault="0008489C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sp 1C  O ...   His  68A  NE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DB4974" w:rsidRDefault="0008489C" w:rsidP="00DB4974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>Asn  2C  O ... Trp  61B  NE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DB4974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489C" w:rsidRPr="00A21D83" w:rsidRDefault="0008489C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72</w:t>
            </w: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1C  OD1 ... His  68A  NE2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2C ND2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57B  OD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2C  ND2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76A  NH2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2C ND2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p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57B  OD1   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2C  OD1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 69A  O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fr-FR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 4C  NE ...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   71B  OG1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Ile   3C  N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69A  OD1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de-DE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fr-FR"/>
              </w:rPr>
              <w:t xml:space="preserve">  4C  NE ...  </w:t>
            </w:r>
            <w:r w:rsidRPr="00A21D83">
              <w:rPr>
                <w:rFonts w:ascii="Cambria" w:hAnsi="Cambria" w:cs="Times New Roman"/>
                <w:sz w:val="16"/>
                <w:szCs w:val="16"/>
                <w:lang w:val="de-DE"/>
              </w:rPr>
              <w:t xml:space="preserve">Glu  74B  OE1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Ile   3C  O ... 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69A  N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de-DE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de-DE"/>
              </w:rPr>
              <w:t>Arg  4C  NH1... Thr 28B  OG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Ala  6C  O ...   </w:t>
            </w: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n    61A  NE2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de-DE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de-DE"/>
              </w:rPr>
              <w:t xml:space="preserve">Arg  4C  NH1...Glu  74B  OE1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Ala  6C  O ...   Gln    61A  OE1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4C  NH2...Tyr  30B  OH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n  7C  NE2 ...  Asp  55A  O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4C  NH2 ...His  47B  NE2  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  <w:lang w:val="it-IT"/>
              </w:rPr>
              <w:t xml:space="preserve">Gln  7C  NE2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Gly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58A  N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rg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4C  NH2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71B  OG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12C N ... </w:t>
            </w:r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Ser  53A  OG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Lys   9C NZ... 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82B  ND2    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12C  O ...   Ser  53A  OG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Lys   9C  NZ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Asn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82B  OD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DB4974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es-ES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  <w:lang w:val="es-ES"/>
              </w:rPr>
              <w:t xml:space="preserve">  12C  OG1 ... Ser 53A  OG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2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DB4974" w:rsidRPr="00A21D83" w:rsidTr="00DB4974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Thr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12C  OG1 ... </w:t>
            </w: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Phe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  54A  N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3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rPr>
                <w:rFonts w:ascii="Cambria" w:hAnsi="Cambria" w:cs="Times New Roman"/>
                <w:sz w:val="16"/>
                <w:szCs w:val="16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974" w:rsidRPr="00A21D83" w:rsidRDefault="00DB4974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</w:tbl>
    <w:p w:rsidR="00A21D83" w:rsidRPr="00A21D83" w:rsidRDefault="00A21D83" w:rsidP="00A21D83">
      <w:pPr>
        <w:rPr>
          <w:rFonts w:ascii="Cambria" w:hAnsi="Cambria" w:cs="Times New Roman"/>
          <w:sz w:val="24"/>
          <w:szCs w:val="24"/>
        </w:rPr>
      </w:pPr>
      <w:r w:rsidRPr="00A21D83">
        <w:rPr>
          <w:rFonts w:ascii="Cambria" w:hAnsi="Cambria" w:cs="Times New Roman"/>
          <w:sz w:val="24"/>
          <w:szCs w:val="24"/>
        </w:rPr>
        <w:t xml:space="preserve">*Hydrogen bonds were assigned if the distance between two electronegative atoms was &lt; 3.3 Å and van 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der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Waals interactions if the separation between non-bonded atoms was &lt; 4.0 Å.</w:t>
      </w:r>
    </w:p>
    <w:p w:rsidR="00A21D83" w:rsidRPr="00A21D83" w:rsidRDefault="00A21D83" w:rsidP="00A21D83">
      <w:pPr>
        <w:rPr>
          <w:rFonts w:ascii="Cambria" w:hAnsi="Cambria" w:cs="Times New Roman"/>
          <w:sz w:val="16"/>
          <w:szCs w:val="16"/>
        </w:rPr>
      </w:pPr>
    </w:p>
    <w:p w:rsidR="00A21D83" w:rsidRDefault="00A21D83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</w:p>
    <w:sectPr w:rsidR="00A21D83" w:rsidSect="00A21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516CB"/>
    <w:multiLevelType w:val="hybridMultilevel"/>
    <w:tmpl w:val="5D063EE6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545B0"/>
    <w:multiLevelType w:val="hybridMultilevel"/>
    <w:tmpl w:val="60D8A0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927843"/>
    <w:multiLevelType w:val="hybridMultilevel"/>
    <w:tmpl w:val="C48E11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002504"/>
    <w:multiLevelType w:val="hybridMultilevel"/>
    <w:tmpl w:val="2DB264F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460054"/>
    <w:multiLevelType w:val="hybridMultilevel"/>
    <w:tmpl w:val="39EEE8BC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41C1B"/>
    <w:multiLevelType w:val="hybridMultilevel"/>
    <w:tmpl w:val="FC667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684EAF"/>
    <w:multiLevelType w:val="hybridMultilevel"/>
    <w:tmpl w:val="D9EA78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A01435"/>
    <w:multiLevelType w:val="hybridMultilevel"/>
    <w:tmpl w:val="DB8AF884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0D4794"/>
    <w:multiLevelType w:val="hybridMultilevel"/>
    <w:tmpl w:val="DC38EF8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47617F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605EAB"/>
    <w:multiLevelType w:val="hybridMultilevel"/>
    <w:tmpl w:val="283E405E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49648E"/>
    <w:multiLevelType w:val="hybridMultilevel"/>
    <w:tmpl w:val="5EB4735A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833C5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D626FA"/>
    <w:multiLevelType w:val="hybridMultilevel"/>
    <w:tmpl w:val="306876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9B0326"/>
    <w:multiLevelType w:val="hybridMultilevel"/>
    <w:tmpl w:val="773A63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9C7C6E"/>
    <w:multiLevelType w:val="hybridMultilevel"/>
    <w:tmpl w:val="3A1818B0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13"/>
  </w:num>
  <w:num w:numId="5">
    <w:abstractNumId w:val="14"/>
  </w:num>
  <w:num w:numId="6">
    <w:abstractNumId w:val="1"/>
  </w:num>
  <w:num w:numId="7">
    <w:abstractNumId w:val="8"/>
  </w:num>
  <w:num w:numId="8">
    <w:abstractNumId w:val="3"/>
  </w:num>
  <w:num w:numId="9">
    <w:abstractNumId w:val="2"/>
  </w:num>
  <w:num w:numId="10">
    <w:abstractNumId w:val="0"/>
  </w:num>
  <w:num w:numId="11">
    <w:abstractNumId w:val="15"/>
  </w:num>
  <w:num w:numId="12">
    <w:abstractNumId w:val="11"/>
  </w:num>
  <w:num w:numId="13">
    <w:abstractNumId w:val="6"/>
  </w:num>
  <w:num w:numId="14">
    <w:abstractNumId w:val="10"/>
  </w:num>
  <w:num w:numId="15">
    <w:abstractNumId w:val="4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21D83"/>
    <w:rsid w:val="00004599"/>
    <w:rsid w:val="00005706"/>
    <w:rsid w:val="0000572A"/>
    <w:rsid w:val="000470DE"/>
    <w:rsid w:val="00061382"/>
    <w:rsid w:val="000625AF"/>
    <w:rsid w:val="0008489C"/>
    <w:rsid w:val="00090E6E"/>
    <w:rsid w:val="00095815"/>
    <w:rsid w:val="00107DFF"/>
    <w:rsid w:val="00121D79"/>
    <w:rsid w:val="00136878"/>
    <w:rsid w:val="001523A3"/>
    <w:rsid w:val="00153EF6"/>
    <w:rsid w:val="001676F0"/>
    <w:rsid w:val="001A395E"/>
    <w:rsid w:val="001B2556"/>
    <w:rsid w:val="001B72AD"/>
    <w:rsid w:val="001C5105"/>
    <w:rsid w:val="00223D2D"/>
    <w:rsid w:val="00236740"/>
    <w:rsid w:val="00240F67"/>
    <w:rsid w:val="00285E57"/>
    <w:rsid w:val="00294FBF"/>
    <w:rsid w:val="00297C69"/>
    <w:rsid w:val="002A297B"/>
    <w:rsid w:val="002E048C"/>
    <w:rsid w:val="002F26AE"/>
    <w:rsid w:val="00330423"/>
    <w:rsid w:val="00330630"/>
    <w:rsid w:val="00354D84"/>
    <w:rsid w:val="003D04C9"/>
    <w:rsid w:val="00400CD8"/>
    <w:rsid w:val="00416786"/>
    <w:rsid w:val="004175D9"/>
    <w:rsid w:val="004338B9"/>
    <w:rsid w:val="0045755C"/>
    <w:rsid w:val="004B27C7"/>
    <w:rsid w:val="004C08B2"/>
    <w:rsid w:val="004C5C01"/>
    <w:rsid w:val="004D1D47"/>
    <w:rsid w:val="004D666A"/>
    <w:rsid w:val="004E1177"/>
    <w:rsid w:val="00580B28"/>
    <w:rsid w:val="005B1296"/>
    <w:rsid w:val="005C78E5"/>
    <w:rsid w:val="005F69B7"/>
    <w:rsid w:val="006012E3"/>
    <w:rsid w:val="006524F3"/>
    <w:rsid w:val="006805C9"/>
    <w:rsid w:val="00687A8A"/>
    <w:rsid w:val="006F01DC"/>
    <w:rsid w:val="00717107"/>
    <w:rsid w:val="00720258"/>
    <w:rsid w:val="00720698"/>
    <w:rsid w:val="0075483C"/>
    <w:rsid w:val="007630DA"/>
    <w:rsid w:val="007C2348"/>
    <w:rsid w:val="007C64E7"/>
    <w:rsid w:val="00855D13"/>
    <w:rsid w:val="00874881"/>
    <w:rsid w:val="008B6597"/>
    <w:rsid w:val="008B733C"/>
    <w:rsid w:val="008D77AE"/>
    <w:rsid w:val="009219F8"/>
    <w:rsid w:val="0092216A"/>
    <w:rsid w:val="0092473C"/>
    <w:rsid w:val="00932024"/>
    <w:rsid w:val="00950D6A"/>
    <w:rsid w:val="00954EFF"/>
    <w:rsid w:val="00961867"/>
    <w:rsid w:val="00964CAB"/>
    <w:rsid w:val="00971B70"/>
    <w:rsid w:val="009D7495"/>
    <w:rsid w:val="009E0B97"/>
    <w:rsid w:val="009F2960"/>
    <w:rsid w:val="00A11959"/>
    <w:rsid w:val="00A15D8B"/>
    <w:rsid w:val="00A21D83"/>
    <w:rsid w:val="00A32DC6"/>
    <w:rsid w:val="00AD1655"/>
    <w:rsid w:val="00B038FB"/>
    <w:rsid w:val="00B058F6"/>
    <w:rsid w:val="00B424CC"/>
    <w:rsid w:val="00B55C18"/>
    <w:rsid w:val="00B86C97"/>
    <w:rsid w:val="00BD0B40"/>
    <w:rsid w:val="00BD4D0B"/>
    <w:rsid w:val="00BE09AF"/>
    <w:rsid w:val="00BE4E71"/>
    <w:rsid w:val="00C67911"/>
    <w:rsid w:val="00CF531C"/>
    <w:rsid w:val="00D00491"/>
    <w:rsid w:val="00D12B67"/>
    <w:rsid w:val="00D274FE"/>
    <w:rsid w:val="00D3115E"/>
    <w:rsid w:val="00D711FA"/>
    <w:rsid w:val="00D81360"/>
    <w:rsid w:val="00DA731B"/>
    <w:rsid w:val="00DB4974"/>
    <w:rsid w:val="00E25ACB"/>
    <w:rsid w:val="00E43E18"/>
    <w:rsid w:val="00E97251"/>
    <w:rsid w:val="00EA09F1"/>
    <w:rsid w:val="00ED03CB"/>
    <w:rsid w:val="00F1061A"/>
    <w:rsid w:val="00F21E34"/>
    <w:rsid w:val="00F47BBA"/>
    <w:rsid w:val="00F65CA7"/>
    <w:rsid w:val="00F7465F"/>
    <w:rsid w:val="00F74E09"/>
    <w:rsid w:val="00F76586"/>
    <w:rsid w:val="00FA6BCA"/>
    <w:rsid w:val="00FB2409"/>
    <w:rsid w:val="00FB735D"/>
    <w:rsid w:val="00FC4354"/>
    <w:rsid w:val="00FF7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8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D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D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D8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1D8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A21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A21D83"/>
  </w:style>
  <w:style w:type="paragraph" w:styleId="Header">
    <w:name w:val="header"/>
    <w:basedOn w:val="Normal"/>
    <w:link w:val="Head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21D83"/>
  </w:style>
  <w:style w:type="paragraph" w:styleId="Footer">
    <w:name w:val="footer"/>
    <w:basedOn w:val="Normal"/>
    <w:link w:val="Foot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D83"/>
  </w:style>
  <w:style w:type="paragraph" w:styleId="BalloonText">
    <w:name w:val="Balloon Text"/>
    <w:basedOn w:val="Normal"/>
    <w:link w:val="BalloonTextChar"/>
    <w:uiPriority w:val="99"/>
    <w:semiHidden/>
    <w:unhideWhenUsed/>
    <w:rsid w:val="00A21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8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1D83"/>
    <w:rPr>
      <w:color w:val="0000FF"/>
      <w:u w:val="single"/>
    </w:rPr>
  </w:style>
  <w:style w:type="table" w:styleId="ColorfulGrid-Accent1">
    <w:name w:val="Colorful Grid Accent 1"/>
    <w:basedOn w:val="TableNormal"/>
    <w:uiPriority w:val="73"/>
    <w:rsid w:val="00A21D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A21D8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21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D8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A21D83"/>
    <w:pPr>
      <w:spacing w:after="0" w:line="240" w:lineRule="auto"/>
    </w:pPr>
  </w:style>
  <w:style w:type="character" w:customStyle="1" w:styleId="h3">
    <w:name w:val="h3"/>
    <w:basedOn w:val="DefaultParagraphFont"/>
    <w:rsid w:val="00A21D83"/>
  </w:style>
  <w:style w:type="character" w:customStyle="1" w:styleId="st">
    <w:name w:val="st"/>
    <w:basedOn w:val="DefaultParagraphFont"/>
    <w:rsid w:val="00A21D83"/>
  </w:style>
  <w:style w:type="character" w:styleId="CommentReference">
    <w:name w:val="annotation reference"/>
    <w:basedOn w:val="DefaultParagraphFont"/>
    <w:uiPriority w:val="99"/>
    <w:semiHidden/>
    <w:unhideWhenUsed/>
    <w:rsid w:val="00A21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D8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21D83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21D83"/>
    <w:rPr>
      <w:b/>
      <w:bCs/>
    </w:rPr>
  </w:style>
  <w:style w:type="character" w:customStyle="1" w:styleId="jrnl">
    <w:name w:val="jrnl"/>
    <w:basedOn w:val="DefaultParagraphFont"/>
    <w:rsid w:val="00A21D83"/>
  </w:style>
  <w:style w:type="character" w:customStyle="1" w:styleId="highlight">
    <w:name w:val="highlight"/>
    <w:basedOn w:val="DefaultParagraphFont"/>
    <w:rsid w:val="00A21D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01kaw</dc:creator>
  <cp:lastModifiedBy>aps01kaw</cp:lastModifiedBy>
  <cp:revision>2</cp:revision>
  <dcterms:created xsi:type="dcterms:W3CDTF">2013-03-26T17:07:00Z</dcterms:created>
  <dcterms:modified xsi:type="dcterms:W3CDTF">2013-03-26T17:07:00Z</dcterms:modified>
</cp:coreProperties>
</file>